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D3F62" w14:textId="77777777" w:rsidR="00CB675E" w:rsidRPr="00CB675E" w:rsidRDefault="00CB675E" w:rsidP="00CB675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</w:pPr>
      <w:r w:rsidRPr="00CB675E"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  <w:t>The raw data of RNA-</w:t>
      </w:r>
      <w:proofErr w:type="spellStart"/>
      <w:r w:rsidRPr="00CB675E"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  <w:t>seq</w:t>
      </w:r>
      <w:proofErr w:type="spellEnd"/>
      <w:r w:rsidRPr="00CB675E"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  <w:t xml:space="preserve"> in our article has been deposited in Gene Expression Omnibus - NCBI, the link is: </w:t>
      </w:r>
      <w:hyperlink r:id="rId4" w:tgtFrame="_blank" w:history="1">
        <w:r w:rsidRPr="00CB675E">
          <w:rPr>
            <w:rFonts w:ascii="Times New Roman" w:eastAsia="Times New Roman" w:hAnsi="Times New Roman" w:cs="Times New Roman"/>
            <w:color w:val="0000FF"/>
            <w:sz w:val="36"/>
            <w:szCs w:val="36"/>
            <w:u w:val="single"/>
            <w:lang w:eastAsia="en-GB"/>
          </w:rPr>
          <w:t>https://www.ncbi.nlm.nih.gov/geo/query/acc.cgi?acc=GSE186926</w:t>
        </w:r>
      </w:hyperlink>
      <w:r w:rsidRPr="00CB675E"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  <w:t>. The GEO accession number is GSE186926.</w:t>
      </w:r>
    </w:p>
    <w:p w14:paraId="0DB54A20" w14:textId="77777777" w:rsidR="00CB675E" w:rsidRPr="00CB675E" w:rsidRDefault="00CB675E" w:rsidP="00CB675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</w:pPr>
      <w:r w:rsidRPr="00CB675E"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  <w:t>Best regards,</w:t>
      </w:r>
    </w:p>
    <w:p w14:paraId="7EE977F3" w14:textId="77777777" w:rsidR="00CB675E" w:rsidRPr="00CB675E" w:rsidRDefault="00CB675E" w:rsidP="00CB675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</w:pPr>
      <w:r w:rsidRPr="00CB675E"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  <w:t>Kailin Mao</w:t>
      </w:r>
    </w:p>
    <w:p w14:paraId="64E2FCB0" w14:textId="77777777" w:rsidR="004E3F2D" w:rsidRDefault="004E3F2D"/>
    <w:sectPr w:rsidR="004E3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75E"/>
    <w:rsid w:val="001A0BCE"/>
    <w:rsid w:val="004E3F2D"/>
    <w:rsid w:val="00945C0E"/>
    <w:rsid w:val="00C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BE013"/>
  <w15:chartTrackingRefBased/>
  <w15:docId w15:val="{314E68F4-84E5-4115-B2DC-B91152DD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6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7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E1869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Connor</dc:creator>
  <cp:keywords/>
  <dc:description/>
  <cp:lastModifiedBy>John O'Connor</cp:lastModifiedBy>
  <cp:revision>1</cp:revision>
  <dcterms:created xsi:type="dcterms:W3CDTF">2021-12-02T12:13:00Z</dcterms:created>
  <dcterms:modified xsi:type="dcterms:W3CDTF">2021-12-02T12:14:00Z</dcterms:modified>
</cp:coreProperties>
</file>